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1" w:right="-1056" w:hanging="0"/>
        <w:rPr/>
      </w:pPr>
      <w:r>
        <w:rPr>
          <w:b/>
          <w:sz w:val="22"/>
          <w:lang w:val="en-GB"/>
        </w:rPr>
        <w:t>Table S6. Functional annotations for genes with modulated expression (log</w:t>
      </w:r>
      <w:r>
        <w:rPr>
          <w:b/>
          <w:sz w:val="22"/>
          <w:vertAlign w:val="subscript"/>
          <w:lang w:val="en-GB"/>
        </w:rPr>
        <w:t>2</w:t>
      </w:r>
      <w:r>
        <w:rPr/>
        <w:t>-fold change, p&lt;0.001) upon ORMV infection</w:t>
      </w:r>
    </w:p>
    <w:tbl>
      <w:tblPr>
        <w:tblW w:w="10143" w:type="dxa"/>
        <w:jc w:val="left"/>
        <w:tblInd w:w="-8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6951"/>
        <w:gridCol w:w="1037"/>
      </w:tblGrid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22"/>
              </w:rPr>
            </w:pPr>
            <w:r>
              <w:rPr>
                <w:rFonts w:eastAsia="Arial"/>
                <w:b/>
                <w:color w:val="000000"/>
                <w:sz w:val="22"/>
              </w:rPr>
              <w:t>ORMV vs mock</w:t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22"/>
              </w:rPr>
            </w:pPr>
            <w:r>
              <w:rPr>
                <w:rFonts w:eastAsia="Arial"/>
                <w:b/>
                <w:color w:val="000000"/>
                <w:sz w:val="22"/>
              </w:rPr>
              <w:t>Annotation term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22"/>
              </w:rPr>
            </w:pPr>
            <w:r>
              <w:rPr>
                <w:rFonts w:eastAsia="Arial"/>
                <w:b/>
                <w:color w:val="000000"/>
                <w:sz w:val="22"/>
              </w:rPr>
              <w:t>p-value*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7dpi</w:t>
            </w:r>
            <w:r>
              <w:rPr>
                <w:rFonts w:eastAsia="Arial"/>
                <w:color w:val="000000"/>
                <w:sz w:val="22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2"/>
              </w:rPr>
              <w:t>∩</w:t>
            </w:r>
            <w:r>
              <w:rPr>
                <w:rFonts w:eastAsia="Arial"/>
                <w:color w:val="000000"/>
                <w:sz w:val="22"/>
              </w:rPr>
              <w:t xml:space="preserve"> 14dpi </w:t>
            </w:r>
            <w:r>
              <w:rPr>
                <w:rFonts w:eastAsia="Arial" w:cs="Arial" w:ascii="Arial" w:hAnsi="Arial"/>
                <w:color w:val="000000"/>
                <w:sz w:val="22"/>
              </w:rPr>
              <w:t>∩</w:t>
            </w:r>
            <w:r>
              <w:rPr>
                <w:rFonts w:eastAsia="Arial"/>
                <w:color w:val="000000"/>
                <w:sz w:val="22"/>
              </w:rPr>
              <w:t xml:space="preserve"> 21dpi</w:t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oxylipin biosynthetic process (GO:0031408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3.38E-02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oxylipin metabolic process (GO:0031407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3.38E-02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defense response (GO:0006952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3.38E-02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stimulus (GO:0050896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3.38E-02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multi-organism process (GO:0051704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3.38E-02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immune system process (GO:0002376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3.38E-02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immune response (GO:0006955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3.38E-02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jasmonic acid biosynthetic process (GO:0009695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3.38E-02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jasmonic acid metabolic process (GO:0009694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3.38E-02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innate immune response (GO:0045087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3.38E-02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other organism (GO:0051707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3.38E-02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biotic stimulus (GO:0009607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3.38E-02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jasmonic acid and ethylene-dependent systemic resistance (GO:0009861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4.47E-02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purine base biosynthetic process (GO:0009113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4.47E-02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gulation of response to stimulus (GO:0048583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4.47E-02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7dpi </w:t>
            </w:r>
            <w:r>
              <w:rPr>
                <w:rFonts w:eastAsia="Arial" w:cs="Arial" w:ascii="Arial" w:hAnsi="Arial"/>
                <w:color w:val="000000"/>
                <w:sz w:val="22"/>
              </w:rPr>
              <w:t>∩</w:t>
            </w:r>
            <w:r>
              <w:rPr>
                <w:rFonts w:eastAsia="Arial"/>
                <w:color w:val="000000"/>
                <w:sz w:val="22"/>
              </w:rPr>
              <w:t xml:space="preserve"> 14dpi ! 21dpi</w:t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other organism (GO:0051707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1.01E-04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stress (GO:0006950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1.01E-04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stimulus (GO:0050896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1.01E-04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defense response (GO:0006952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1.01E-04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biotic stimulus (GO:0009607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2.55E-04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multi-organism process (GO:0051704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6.08E-04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7dpi </w:t>
            </w:r>
            <w:r>
              <w:rPr>
                <w:rFonts w:eastAsia="Arial" w:cs="Arial" w:ascii="Arial" w:hAnsi="Arial"/>
                <w:color w:val="000000"/>
                <w:sz w:val="22"/>
              </w:rPr>
              <w:t>∩</w:t>
            </w:r>
            <w:r>
              <w:rPr>
                <w:rFonts w:eastAsia="Arial"/>
                <w:color w:val="000000"/>
                <w:sz w:val="22"/>
              </w:rPr>
              <w:t xml:space="preserve"> 21dpi ! 14dpi</w:t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stimulus (GO:0050896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4.39E-05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immune system process (GO:0002376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1.44E-04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immune response (GO:0006955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1.44E-04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innate immune response (GO:0045087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1.44E-04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defense response (GO:0006952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1.99E-04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stimulus (GO:0050896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4.39E-05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14dpi </w:t>
            </w:r>
            <w:r>
              <w:rPr>
                <w:rFonts w:eastAsia="Arial" w:cs="Arial" w:ascii="Arial" w:hAnsi="Arial"/>
                <w:color w:val="000000"/>
                <w:sz w:val="22"/>
              </w:rPr>
              <w:t>∩</w:t>
            </w:r>
            <w:r>
              <w:rPr>
                <w:rFonts w:eastAsia="Arial"/>
                <w:color w:val="000000"/>
                <w:sz w:val="22"/>
              </w:rPr>
              <w:t xml:space="preserve"> 21dpi ! 7dpi</w:t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abiotic stimulus (GO:0009628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4.20E-10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water deprivation (GO:0009414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2.25E-06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water (GO:0009415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2.25E-06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stimulus (GO:0050896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5.33E-06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temperature stimulus (GO:0009266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7.42E-06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chemical stimulus (GO:0042221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4.72E-05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stress (GO:0006950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4.72E-05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endogenous stimulus (GO:0009719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9.53E-05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abscisic acid stimulus (GO:0009737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2.64E-04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cold (GO:0009409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7.71E-04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7dpi ! 14dpi ! 21dpi</w:t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stimulus (GO:0050896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9.23E-14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defense response (GO:0006952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1.21E-11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stress (GO:0006950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1.46E-11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chemical stimulus (GO:0042221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6.33E-10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endogenous stimulus (GO:0009719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3.02E-09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immune system process (GO:0002376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3.02E-09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immune response (GO:0006955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3.02E-09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hormone stimulus (GO:0009725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9.27E-07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innate immune response (GO:0045087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1.08E-06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ethylene stimulus (GO:0009723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4.93E-06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gulation of defense response (GO:0031347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2.53E-05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ethylene mediated signaling pathway (GO:0009873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6.35E-05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two-component signal transduction system (phosphorelay) (GO:0000160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6.41E-05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14dpi ! 7dpi ! 21dpi</w:t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photosynthesis (GO:0015979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4.08E-07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cellular process (GO:0009987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5.90E-06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metabolic process (GO:0008152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5.90E-06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cellular metabolic process (GO:0044237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1.31E-05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21dpi ! 7dpi ! 14dpi</w:t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chemical stimulus (GO:0042221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2.15E-09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stimulus (GO:0050896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1.05E-08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stress (GO:0006950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3.91E-06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abiotic stimulus (GO:0009628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7.21E-05</w:t>
            </w:r>
          </w:p>
        </w:tc>
      </w:tr>
      <w:tr>
        <w:trPr>
          <w:trHeight w:val="287" w:hRule="atLeast"/>
        </w:trPr>
        <w:tc>
          <w:tcPr>
            <w:tcW w:w="21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</w:r>
          </w:p>
        </w:tc>
        <w:tc>
          <w:tcPr>
            <w:tcW w:w="695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response to endogenous stimulus (GO:0009719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>8.75E-05</w:t>
            </w:r>
          </w:p>
        </w:tc>
      </w:tr>
    </w:tbl>
    <w:p>
      <w:pPr>
        <w:pStyle w:val="Normal"/>
        <w:ind w:left="-851" w:right="-1056" w:hanging="0"/>
        <w:rPr/>
      </w:pPr>
      <w:r>
        <w:rPr>
          <w:sz w:val="18"/>
          <w:lang w:val="en-GB"/>
        </w:rPr>
        <w:t>∩</w:t>
      </w:r>
      <w:r>
        <w:rPr>
          <w:sz w:val="18"/>
          <w:lang w:val="en-GB"/>
        </w:rPr>
        <w:t>, intersect; !, exclude. * Functional annotation terms have a p-value cut-off of p&lt;0.05 for group ORMV vs. mock 7dpi ∩ 14dpi ∩ 21dpi; p&lt;0.001 for all other groups with two intersecting time points, and p&lt;0.0001 for groups exclusively regulated at single time points.</w:t>
      </w:r>
    </w:p>
    <w:p>
      <w:pPr>
        <w:pStyle w:val="Normal"/>
        <w:ind w:left="-851" w:right="-1056" w:hanging="0"/>
        <w:rPr>
          <w:sz w:val="18"/>
          <w:lang w:val="en-GB"/>
        </w:rPr>
      </w:pPr>
      <w:r>
        <w:rPr>
          <w:sz w:val="18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宋体"/>
      <w:lang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5:51:00Z</dcterms:created>
  <dc:creator>Manfred Heinlein H</dc:creator>
  <dc:description/>
  <cp:keywords/>
  <dc:language>en-US</dc:language>
  <cp:lastModifiedBy>Manfred Heinlein H</cp:lastModifiedBy>
  <dcterms:modified xsi:type="dcterms:W3CDTF">2011-04-14T15:52:00Z</dcterms:modified>
  <cp:revision>1</cp:revision>
  <dc:subject/>
  <dc:title>Table S6</dc:title>
</cp:coreProperties>
</file>